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A5B2A" w14:textId="77777777" w:rsidR="00ED0388" w:rsidRPr="00BE43EF" w:rsidRDefault="00ED0388" w:rsidP="006567A2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Toc41290995"/>
      <w:r w:rsidRPr="00ED0388">
        <w:rPr>
          <w:rFonts w:ascii="Times New Roman" w:hAnsi="Times New Roman" w:cs="Times New Roman"/>
          <w:b/>
          <w:sz w:val="24"/>
          <w:szCs w:val="24"/>
        </w:rPr>
        <w:t>Data collection instrument</w:t>
      </w:r>
    </w:p>
    <w:p w14:paraId="3D667567" w14:textId="77777777" w:rsidR="00664F27" w:rsidRPr="00664F27" w:rsidRDefault="00ED0388" w:rsidP="006567A2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64F27">
        <w:rPr>
          <w:rFonts w:ascii="Times New Roman" w:hAnsi="Times New Roman" w:cs="Times New Roman"/>
          <w:b/>
          <w:bCs/>
          <w:sz w:val="24"/>
          <w:szCs w:val="24"/>
        </w:rPr>
        <w:t>Aksum University</w:t>
      </w:r>
      <w:bookmarkEnd w:id="0"/>
    </w:p>
    <w:p w14:paraId="57BA9DFA" w14:textId="77777777" w:rsidR="00664F27" w:rsidRPr="00664F27" w:rsidRDefault="00ED0388" w:rsidP="006567A2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64F27">
        <w:rPr>
          <w:rFonts w:ascii="Times New Roman" w:hAnsi="Times New Roman" w:cs="Times New Roman"/>
          <w:b/>
          <w:bCs/>
          <w:sz w:val="24"/>
          <w:szCs w:val="24"/>
        </w:rPr>
        <w:t>College of Health Science</w:t>
      </w:r>
      <w:r w:rsidR="003122A4" w:rsidRPr="00664F27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669638A0" w14:textId="4D1FCAF9" w:rsidR="00ED0388" w:rsidRPr="00664F27" w:rsidRDefault="00ED0388" w:rsidP="006567A2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64F27">
        <w:rPr>
          <w:rFonts w:ascii="Times New Roman" w:hAnsi="Times New Roman" w:cs="Times New Roman"/>
          <w:b/>
          <w:bCs/>
          <w:sz w:val="24"/>
          <w:szCs w:val="24"/>
        </w:rPr>
        <w:t>Department of Pharmacy</w:t>
      </w:r>
    </w:p>
    <w:p w14:paraId="076B48F1" w14:textId="77777777" w:rsidR="00664F27" w:rsidRDefault="000C1839" w:rsidP="006567A2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22A4">
        <w:rPr>
          <w:rFonts w:ascii="Times New Roman" w:hAnsi="Times New Roman" w:cs="Times New Roman"/>
          <w:b/>
          <w:bCs/>
          <w:sz w:val="24"/>
          <w:szCs w:val="24"/>
        </w:rPr>
        <w:t>Semi-structured interview guide and observational checklist</w:t>
      </w:r>
      <w:r w:rsidRPr="00ED038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EA3A110" w14:textId="526FE2A3" w:rsidR="00ED0388" w:rsidRPr="00664F27" w:rsidRDefault="00ED0388" w:rsidP="006567A2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53C2">
        <w:rPr>
          <w:rFonts w:ascii="Times New Roman" w:hAnsi="Times New Roman" w:cs="Times New Roman"/>
          <w:b/>
          <w:sz w:val="24"/>
          <w:szCs w:val="24"/>
        </w:rPr>
        <w:t>Title</w:t>
      </w:r>
      <w:r w:rsidRPr="000C1839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D86053" w:rsidRPr="000C1839">
        <w:rPr>
          <w:rFonts w:ascii="Times New Roman" w:hAnsi="Times New Roman" w:cs="Times New Roman"/>
          <w:bCs/>
          <w:sz w:val="24"/>
          <w:szCs w:val="24"/>
        </w:rPr>
        <w:t xml:space="preserve">Pharmacy Preparedness and Response for the Prevention and Control of </w:t>
      </w:r>
      <w:r w:rsidR="003122A4" w:rsidRPr="000C1839">
        <w:rPr>
          <w:rFonts w:ascii="Times New Roman" w:hAnsi="Times New Roman" w:cs="Times New Roman"/>
          <w:bCs/>
          <w:sz w:val="24"/>
          <w:szCs w:val="24"/>
        </w:rPr>
        <w:t>Coronavirus Disease (</w:t>
      </w:r>
      <w:r w:rsidR="00D86053" w:rsidRPr="000C1839">
        <w:rPr>
          <w:rFonts w:ascii="Times New Roman" w:hAnsi="Times New Roman" w:cs="Times New Roman"/>
          <w:bCs/>
          <w:sz w:val="24"/>
          <w:szCs w:val="24"/>
        </w:rPr>
        <w:t>COVID-19</w:t>
      </w:r>
      <w:r w:rsidR="003122A4" w:rsidRPr="000C1839">
        <w:rPr>
          <w:rFonts w:ascii="Times New Roman" w:hAnsi="Times New Roman" w:cs="Times New Roman"/>
          <w:bCs/>
          <w:sz w:val="24"/>
          <w:szCs w:val="24"/>
        </w:rPr>
        <w:t>)</w:t>
      </w:r>
      <w:r w:rsidR="00D86053" w:rsidRPr="000C1839">
        <w:rPr>
          <w:rFonts w:ascii="Times New Roman" w:hAnsi="Times New Roman" w:cs="Times New Roman"/>
          <w:bCs/>
          <w:sz w:val="24"/>
          <w:szCs w:val="24"/>
        </w:rPr>
        <w:t xml:space="preserve"> in Aksum, Ethiopia; </w:t>
      </w:r>
      <w:r w:rsidR="003638AB">
        <w:rPr>
          <w:rFonts w:ascii="Times New Roman" w:hAnsi="Times New Roman" w:cs="Times New Roman"/>
          <w:bCs/>
          <w:sz w:val="24"/>
          <w:szCs w:val="24"/>
        </w:rPr>
        <w:t>A</w:t>
      </w:r>
      <w:r w:rsidR="00D86053" w:rsidRPr="000C1839">
        <w:rPr>
          <w:rFonts w:ascii="Times New Roman" w:hAnsi="Times New Roman" w:cs="Times New Roman"/>
          <w:bCs/>
          <w:sz w:val="24"/>
          <w:szCs w:val="24"/>
        </w:rPr>
        <w:t xml:space="preserve"> Qualitative Exploration</w:t>
      </w:r>
      <w:r w:rsidR="005F206C" w:rsidRPr="000C1839">
        <w:rPr>
          <w:rFonts w:ascii="Times New Roman" w:hAnsi="Times New Roman" w:cs="Times New Roman"/>
          <w:bCs/>
          <w:sz w:val="24"/>
          <w:szCs w:val="24"/>
        </w:rPr>
        <w:t xml:space="preserve"> (May, 2020)</w:t>
      </w:r>
    </w:p>
    <w:tbl>
      <w:tblPr>
        <w:tblStyle w:val="TableGrid"/>
        <w:tblpPr w:leftFromText="180" w:rightFromText="180" w:vertAnchor="text" w:horzAnchor="margin" w:tblpY="58"/>
        <w:tblW w:w="9659" w:type="dxa"/>
        <w:tblLayout w:type="fixed"/>
        <w:tblLook w:val="04A0" w:firstRow="1" w:lastRow="0" w:firstColumn="1" w:lastColumn="0" w:noHBand="0" w:noVBand="1"/>
      </w:tblPr>
      <w:tblGrid>
        <w:gridCol w:w="656"/>
        <w:gridCol w:w="3772"/>
        <w:gridCol w:w="2060"/>
        <w:gridCol w:w="680"/>
        <w:gridCol w:w="2491"/>
      </w:tblGrid>
      <w:tr w:rsidR="009D75BA" w:rsidRPr="000C1839" w14:paraId="5EAD91D7" w14:textId="77777777" w:rsidTr="006567A2">
        <w:trPr>
          <w:trHeight w:val="440"/>
        </w:trPr>
        <w:tc>
          <w:tcPr>
            <w:tcW w:w="656" w:type="dxa"/>
          </w:tcPr>
          <w:p w14:paraId="5666A366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003" w:type="dxa"/>
            <w:gridSpan w:val="4"/>
          </w:tcPr>
          <w:p w14:paraId="3A976FEC" w14:textId="0FF5F822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art I: </w:t>
            </w:r>
            <w:r w:rsidR="000C1839">
              <w:rPr>
                <w:rFonts w:ascii="Times New Roman" w:hAnsi="Times New Roman" w:cs="Times New Roman"/>
                <w:b/>
                <w:sz w:val="21"/>
                <w:szCs w:val="21"/>
              </w:rPr>
              <w:t>I</w:t>
            </w:r>
            <w:r w:rsidRPr="000C1839">
              <w:rPr>
                <w:rFonts w:ascii="Times New Roman" w:hAnsi="Times New Roman" w:cs="Times New Roman"/>
                <w:b/>
                <w:sz w:val="21"/>
                <w:szCs w:val="21"/>
              </w:rPr>
              <w:t>dentification</w:t>
            </w:r>
          </w:p>
        </w:tc>
      </w:tr>
      <w:tr w:rsidR="009D75BA" w:rsidRPr="000C1839" w14:paraId="1EE72C24" w14:textId="77777777" w:rsidTr="000C1839">
        <w:trPr>
          <w:trHeight w:val="60"/>
        </w:trPr>
        <w:tc>
          <w:tcPr>
            <w:tcW w:w="6488" w:type="dxa"/>
            <w:gridSpan w:val="3"/>
          </w:tcPr>
          <w:p w14:paraId="43C0CE88" w14:textId="661737A6" w:rsidR="009D75BA" w:rsidRPr="00664F27" w:rsidRDefault="009D75BA" w:rsidP="006567A2">
            <w:pPr>
              <w:spacing w:line="480" w:lineRule="auto"/>
              <w:ind w:right="1389"/>
              <w:contextualSpacing/>
              <w:jc w:val="both"/>
              <w:rPr>
                <w:rFonts w:ascii="Times New Roman" w:hAnsi="Times New Roman" w:cs="Times New Roman"/>
                <w:bCs/>
                <w:w w:val="37"/>
                <w:sz w:val="21"/>
                <w:szCs w:val="21"/>
                <w:u w:val="single"/>
              </w:rPr>
            </w:pPr>
            <w:r w:rsidRPr="00664F27">
              <w:rPr>
                <w:rFonts w:ascii="Times New Roman" w:hAnsi="Times New Roman" w:cs="Times New Roman"/>
                <w:bCs/>
                <w:sz w:val="21"/>
                <w:szCs w:val="21"/>
              </w:rPr>
              <w:t>Identification Code: __________</w:t>
            </w:r>
          </w:p>
        </w:tc>
        <w:tc>
          <w:tcPr>
            <w:tcW w:w="3171" w:type="dxa"/>
            <w:gridSpan w:val="2"/>
          </w:tcPr>
          <w:p w14:paraId="56C000AF" w14:textId="77777777" w:rsidR="009D75BA" w:rsidRPr="000C1839" w:rsidRDefault="009D75BA" w:rsidP="006567A2">
            <w:pPr>
              <w:spacing w:line="480" w:lineRule="auto"/>
              <w:ind w:right="1389"/>
              <w:contextualSpacing/>
              <w:jc w:val="both"/>
              <w:rPr>
                <w:rFonts w:ascii="Times New Roman" w:hAnsi="Times New Roman" w:cs="Times New Roman"/>
                <w:w w:val="37"/>
                <w:sz w:val="21"/>
                <w:szCs w:val="21"/>
                <w:u w:val="single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Date: _____</w:t>
            </w:r>
          </w:p>
        </w:tc>
      </w:tr>
      <w:tr w:rsidR="009D75BA" w:rsidRPr="000C1839" w14:paraId="3098CF96" w14:textId="77777777" w:rsidTr="000C1839">
        <w:trPr>
          <w:trHeight w:val="60"/>
        </w:trPr>
        <w:tc>
          <w:tcPr>
            <w:tcW w:w="6488" w:type="dxa"/>
            <w:gridSpan w:val="3"/>
          </w:tcPr>
          <w:p w14:paraId="25953081" w14:textId="5CA483C0" w:rsidR="009D75BA" w:rsidRPr="000C1839" w:rsidRDefault="009D75BA" w:rsidP="006567A2">
            <w:pPr>
              <w:spacing w:line="480" w:lineRule="auto"/>
              <w:ind w:right="1389"/>
              <w:contextualSpacing/>
              <w:jc w:val="both"/>
              <w:rPr>
                <w:rFonts w:ascii="Times New Roman" w:hAnsi="Times New Roman" w:cs="Times New Roman"/>
                <w:w w:val="37"/>
                <w:sz w:val="21"/>
                <w:szCs w:val="21"/>
                <w:u w:val="single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Data collector </w:t>
            </w:r>
            <w:r w:rsidR="000C1839" w:rsidRPr="000C1839">
              <w:rPr>
                <w:rFonts w:ascii="Times New Roman" w:hAnsi="Times New Roman" w:cs="Times New Roman"/>
                <w:sz w:val="21"/>
                <w:szCs w:val="21"/>
              </w:rPr>
              <w:t>name: _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_____________</w:t>
            </w:r>
          </w:p>
        </w:tc>
        <w:tc>
          <w:tcPr>
            <w:tcW w:w="3171" w:type="dxa"/>
            <w:gridSpan w:val="2"/>
          </w:tcPr>
          <w:p w14:paraId="67728D04" w14:textId="77777777" w:rsidR="009D75BA" w:rsidRPr="000C1839" w:rsidRDefault="009D75BA" w:rsidP="006567A2">
            <w:pPr>
              <w:spacing w:line="480" w:lineRule="auto"/>
              <w:ind w:right="1389"/>
              <w:contextualSpacing/>
              <w:jc w:val="both"/>
              <w:rPr>
                <w:rFonts w:ascii="Times New Roman" w:hAnsi="Times New Roman" w:cs="Times New Roman"/>
                <w:w w:val="37"/>
                <w:sz w:val="21"/>
                <w:szCs w:val="21"/>
                <w:u w:val="single"/>
              </w:rPr>
            </w:pPr>
            <w:proofErr w:type="gramStart"/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Sig:_</w:t>
            </w:r>
            <w:proofErr w:type="gramEnd"/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______</w:t>
            </w:r>
          </w:p>
        </w:tc>
      </w:tr>
      <w:tr w:rsidR="009D75BA" w:rsidRPr="000C1839" w14:paraId="26FBC092" w14:textId="77777777" w:rsidTr="000C1839">
        <w:trPr>
          <w:trHeight w:val="60"/>
        </w:trPr>
        <w:tc>
          <w:tcPr>
            <w:tcW w:w="656" w:type="dxa"/>
          </w:tcPr>
          <w:p w14:paraId="71606E01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003" w:type="dxa"/>
            <w:gridSpan w:val="4"/>
          </w:tcPr>
          <w:p w14:paraId="1B690544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b/>
                <w:sz w:val="21"/>
                <w:szCs w:val="21"/>
              </w:rPr>
              <w:t>Part II: Socio-demographic characteristics (please answer the questions accordingly)</w:t>
            </w:r>
          </w:p>
        </w:tc>
      </w:tr>
      <w:tr w:rsidR="009D75BA" w:rsidRPr="000C1839" w14:paraId="35F89B57" w14:textId="77777777" w:rsidTr="006567A2">
        <w:trPr>
          <w:trHeight w:val="59"/>
        </w:trPr>
        <w:tc>
          <w:tcPr>
            <w:tcW w:w="656" w:type="dxa"/>
          </w:tcPr>
          <w:p w14:paraId="231763BA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b/>
                <w:sz w:val="21"/>
                <w:szCs w:val="21"/>
              </w:rPr>
              <w:t>S.no</w:t>
            </w:r>
          </w:p>
        </w:tc>
        <w:tc>
          <w:tcPr>
            <w:tcW w:w="3772" w:type="dxa"/>
          </w:tcPr>
          <w:p w14:paraId="5359A35F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b/>
                <w:sz w:val="21"/>
                <w:szCs w:val="21"/>
              </w:rPr>
              <w:t>Question/s</w:t>
            </w:r>
          </w:p>
        </w:tc>
        <w:tc>
          <w:tcPr>
            <w:tcW w:w="5231" w:type="dxa"/>
            <w:gridSpan w:val="3"/>
          </w:tcPr>
          <w:p w14:paraId="30DD5452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b/>
                <w:sz w:val="21"/>
                <w:szCs w:val="21"/>
              </w:rPr>
              <w:t>Response</w:t>
            </w:r>
          </w:p>
        </w:tc>
      </w:tr>
      <w:tr w:rsidR="009D75BA" w:rsidRPr="000C1839" w14:paraId="595CF79F" w14:textId="77777777" w:rsidTr="006567A2">
        <w:trPr>
          <w:trHeight w:val="42"/>
        </w:trPr>
        <w:tc>
          <w:tcPr>
            <w:tcW w:w="656" w:type="dxa"/>
          </w:tcPr>
          <w:p w14:paraId="1D6C325F" w14:textId="77777777" w:rsidR="009D75BA" w:rsidRPr="000C1839" w:rsidRDefault="009D75BA" w:rsidP="006567A2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72" w:type="dxa"/>
          </w:tcPr>
          <w:p w14:paraId="5AD53137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Age </w:t>
            </w:r>
          </w:p>
        </w:tc>
        <w:tc>
          <w:tcPr>
            <w:tcW w:w="5231" w:type="dxa"/>
            <w:gridSpan w:val="3"/>
          </w:tcPr>
          <w:p w14:paraId="3FCDE87E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_______</w:t>
            </w:r>
          </w:p>
        </w:tc>
      </w:tr>
      <w:tr w:rsidR="009D75BA" w:rsidRPr="000C1839" w14:paraId="5751D1D6" w14:textId="77777777" w:rsidTr="006567A2">
        <w:trPr>
          <w:trHeight w:val="42"/>
        </w:trPr>
        <w:tc>
          <w:tcPr>
            <w:tcW w:w="656" w:type="dxa"/>
          </w:tcPr>
          <w:p w14:paraId="5E948466" w14:textId="77777777" w:rsidR="009D75BA" w:rsidRPr="000C1839" w:rsidRDefault="009D75BA" w:rsidP="006567A2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72" w:type="dxa"/>
          </w:tcPr>
          <w:p w14:paraId="02A81DA4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5231" w:type="dxa"/>
            <w:gridSpan w:val="3"/>
          </w:tcPr>
          <w:p w14:paraId="0685D53A" w14:textId="29D5B450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1. Male              </w:t>
            </w:r>
            <w:r w:rsidR="000C1839">
              <w:rPr>
                <w:rFonts w:ascii="Times New Roman" w:hAnsi="Times New Roman" w:cs="Times New Roman"/>
                <w:sz w:val="21"/>
                <w:szCs w:val="21"/>
              </w:rPr>
              <w:t xml:space="preserve">        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 2. Female</w:t>
            </w:r>
          </w:p>
        </w:tc>
      </w:tr>
      <w:tr w:rsidR="009D75BA" w:rsidRPr="000C1839" w14:paraId="21DC1F07" w14:textId="77777777" w:rsidTr="006567A2">
        <w:trPr>
          <w:trHeight w:val="42"/>
        </w:trPr>
        <w:tc>
          <w:tcPr>
            <w:tcW w:w="656" w:type="dxa"/>
          </w:tcPr>
          <w:p w14:paraId="78EBDF50" w14:textId="77777777" w:rsidR="009D75BA" w:rsidRPr="000C1839" w:rsidRDefault="009D75BA" w:rsidP="006567A2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72" w:type="dxa"/>
          </w:tcPr>
          <w:p w14:paraId="0BE2F627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Qualification</w:t>
            </w:r>
          </w:p>
        </w:tc>
        <w:tc>
          <w:tcPr>
            <w:tcW w:w="5231" w:type="dxa"/>
            <w:gridSpan w:val="3"/>
          </w:tcPr>
          <w:p w14:paraId="1D09F3D6" w14:textId="06733822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1. Pharmacist             2. Pharmacy technician    3. Other</w:t>
            </w:r>
          </w:p>
        </w:tc>
      </w:tr>
      <w:tr w:rsidR="009D75BA" w:rsidRPr="000C1839" w14:paraId="3097FA09" w14:textId="77777777" w:rsidTr="006567A2">
        <w:trPr>
          <w:trHeight w:val="60"/>
        </w:trPr>
        <w:tc>
          <w:tcPr>
            <w:tcW w:w="656" w:type="dxa"/>
          </w:tcPr>
          <w:p w14:paraId="149F118F" w14:textId="77777777" w:rsidR="009D75BA" w:rsidRPr="000C1839" w:rsidRDefault="009D75BA" w:rsidP="006567A2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72" w:type="dxa"/>
          </w:tcPr>
          <w:p w14:paraId="35714F66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Level of study</w:t>
            </w:r>
          </w:p>
        </w:tc>
        <w:tc>
          <w:tcPr>
            <w:tcW w:w="5231" w:type="dxa"/>
            <w:gridSpan w:val="3"/>
          </w:tcPr>
          <w:p w14:paraId="56FFDB96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1. Certificate              2. Degree         3. M.Sc.         4. Other</w:t>
            </w:r>
          </w:p>
        </w:tc>
      </w:tr>
      <w:tr w:rsidR="009D75BA" w:rsidRPr="000C1839" w14:paraId="4E4B02E6" w14:textId="77777777" w:rsidTr="006567A2">
        <w:trPr>
          <w:trHeight w:val="60"/>
        </w:trPr>
        <w:tc>
          <w:tcPr>
            <w:tcW w:w="656" w:type="dxa"/>
          </w:tcPr>
          <w:p w14:paraId="515FFE5D" w14:textId="77777777" w:rsidR="009D75BA" w:rsidRPr="000C1839" w:rsidRDefault="009D75BA" w:rsidP="006567A2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72" w:type="dxa"/>
          </w:tcPr>
          <w:p w14:paraId="6AAE207B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Years of experience </w:t>
            </w:r>
          </w:p>
        </w:tc>
        <w:tc>
          <w:tcPr>
            <w:tcW w:w="5231" w:type="dxa"/>
            <w:gridSpan w:val="3"/>
          </w:tcPr>
          <w:p w14:paraId="352101B3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_______</w:t>
            </w:r>
          </w:p>
        </w:tc>
      </w:tr>
      <w:tr w:rsidR="009D75BA" w:rsidRPr="000C1839" w14:paraId="549ABA14" w14:textId="77777777" w:rsidTr="000C1839">
        <w:trPr>
          <w:trHeight w:val="60"/>
        </w:trPr>
        <w:tc>
          <w:tcPr>
            <w:tcW w:w="656" w:type="dxa"/>
          </w:tcPr>
          <w:p w14:paraId="2EBB0759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03" w:type="dxa"/>
            <w:gridSpan w:val="4"/>
          </w:tcPr>
          <w:p w14:paraId="5815BA58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b/>
                <w:sz w:val="21"/>
                <w:szCs w:val="21"/>
              </w:rPr>
              <w:t>Part III: Awareness and preparedness against COVID-19</w:t>
            </w:r>
          </w:p>
        </w:tc>
      </w:tr>
      <w:tr w:rsidR="009D75BA" w:rsidRPr="000C1839" w14:paraId="30CEADDD" w14:textId="77777777" w:rsidTr="006567A2">
        <w:trPr>
          <w:trHeight w:val="60"/>
        </w:trPr>
        <w:tc>
          <w:tcPr>
            <w:tcW w:w="656" w:type="dxa"/>
          </w:tcPr>
          <w:p w14:paraId="4EE1719F" w14:textId="77777777" w:rsidR="009D75BA" w:rsidRPr="000C1839" w:rsidRDefault="009D75BA" w:rsidP="006567A2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72" w:type="dxa"/>
          </w:tcPr>
          <w:p w14:paraId="39D0D13B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What is COVID-19?</w:t>
            </w:r>
          </w:p>
          <w:p w14:paraId="1AF79090" w14:textId="2E885532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(Probing: what </w:t>
            </w:r>
            <w:r w:rsidR="000C1839" w:rsidRPr="000C1839">
              <w:rPr>
                <w:rFonts w:ascii="Times New Roman" w:hAnsi="Times New Roman" w:cs="Times New Roman"/>
                <w:sz w:val="21"/>
                <w:szCs w:val="21"/>
              </w:rPr>
              <w:t>is COVID-19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, transmission mechanisms, and prevention strategies</w:t>
            </w:r>
            <w:r w:rsidR="000C1839">
              <w:rPr>
                <w:rFonts w:ascii="Times New Roman" w:hAnsi="Times New Roman" w:cs="Times New Roman"/>
                <w:sz w:val="21"/>
                <w:szCs w:val="21"/>
              </w:rPr>
              <w:t>?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231" w:type="dxa"/>
            <w:gridSpan w:val="3"/>
          </w:tcPr>
          <w:p w14:paraId="2671ACC5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1FDCDD7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75BA" w:rsidRPr="000C1839" w14:paraId="6DDEF0F6" w14:textId="77777777" w:rsidTr="006567A2">
        <w:trPr>
          <w:trHeight w:val="60"/>
        </w:trPr>
        <w:tc>
          <w:tcPr>
            <w:tcW w:w="656" w:type="dxa"/>
          </w:tcPr>
          <w:p w14:paraId="03F0BB66" w14:textId="77777777" w:rsidR="009D75BA" w:rsidRPr="000C1839" w:rsidRDefault="009D75BA" w:rsidP="006567A2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72" w:type="dxa"/>
          </w:tcPr>
          <w:p w14:paraId="4551EFCD" w14:textId="69B70C48" w:rsidR="009D75BA" w:rsidRPr="000C1839" w:rsidRDefault="00664F27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at</w:t>
            </w:r>
            <w:r w:rsidR="009D75BA"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 did you refer to get the evidence about COVID-19?</w:t>
            </w:r>
          </w:p>
        </w:tc>
        <w:tc>
          <w:tcPr>
            <w:tcW w:w="5231" w:type="dxa"/>
            <w:gridSpan w:val="3"/>
          </w:tcPr>
          <w:p w14:paraId="73696AB4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E2F766D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75BA" w:rsidRPr="000C1839" w14:paraId="37AE39A1" w14:textId="77777777" w:rsidTr="006567A2">
        <w:trPr>
          <w:trHeight w:val="60"/>
        </w:trPr>
        <w:tc>
          <w:tcPr>
            <w:tcW w:w="656" w:type="dxa"/>
          </w:tcPr>
          <w:p w14:paraId="1CCF0481" w14:textId="77777777" w:rsidR="009D75BA" w:rsidRPr="000C1839" w:rsidRDefault="009D75BA" w:rsidP="006567A2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72" w:type="dxa"/>
          </w:tcPr>
          <w:p w14:paraId="4CEC9B82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What measures are you taking in 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combating COVID-19? </w:t>
            </w:r>
          </w:p>
          <w:p w14:paraId="2C16B17B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(Probing: hand washing, preparing/sanitizer application …others)</w:t>
            </w:r>
          </w:p>
        </w:tc>
        <w:tc>
          <w:tcPr>
            <w:tcW w:w="5231" w:type="dxa"/>
            <w:gridSpan w:val="3"/>
          </w:tcPr>
          <w:p w14:paraId="7DA37AB2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3A6F5A7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72ACC3A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2DD1CFF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75BA" w:rsidRPr="000C1839" w14:paraId="0B478A4B" w14:textId="77777777" w:rsidTr="006567A2">
        <w:trPr>
          <w:trHeight w:val="60"/>
        </w:trPr>
        <w:tc>
          <w:tcPr>
            <w:tcW w:w="656" w:type="dxa"/>
          </w:tcPr>
          <w:p w14:paraId="31E5AAE8" w14:textId="77777777" w:rsidR="009D75BA" w:rsidRPr="000C1839" w:rsidRDefault="009D75BA" w:rsidP="006567A2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72" w:type="dxa"/>
          </w:tcPr>
          <w:p w14:paraId="52DA62D1" w14:textId="1341D85C" w:rsidR="009D75BA" w:rsidRPr="000C1839" w:rsidRDefault="007A7CD6" w:rsidP="006567A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FrutigerNeueLTW1G-CnLt" w:hAnsi="Times New Roman" w:cs="Times New Roman"/>
                <w:sz w:val="21"/>
                <w:szCs w:val="21"/>
              </w:rPr>
            </w:pPr>
            <w:r>
              <w:rPr>
                <w:rFonts w:ascii="Times New Roman" w:eastAsia="FrutigerNeueLTW1G-CnLt" w:hAnsi="Times New Roman" w:cs="Times New Roman"/>
                <w:sz w:val="21"/>
                <w:szCs w:val="21"/>
              </w:rPr>
              <w:t>How</w:t>
            </w:r>
            <w:r w:rsidR="009D75BA" w:rsidRPr="000C1839">
              <w:rPr>
                <w:rFonts w:ascii="Times New Roman" w:eastAsia="FrutigerNeueLTW1G-CnLt" w:hAnsi="Times New Roman" w:cs="Times New Roman"/>
                <w:sz w:val="21"/>
                <w:szCs w:val="21"/>
              </w:rPr>
              <w:t xml:space="preserve"> is the rational use of medicines and </w:t>
            </w:r>
            <w:r>
              <w:rPr>
                <w:rFonts w:ascii="Times New Roman" w:eastAsia="FrutigerNeueLTW1G-CnLt" w:hAnsi="Times New Roman" w:cs="Times New Roman"/>
                <w:sz w:val="21"/>
                <w:szCs w:val="21"/>
              </w:rPr>
              <w:t xml:space="preserve">its </w:t>
            </w:r>
            <w:r w:rsidR="009D75BA" w:rsidRPr="000C1839">
              <w:rPr>
                <w:rFonts w:ascii="Times New Roman" w:eastAsia="FrutigerNeueLTW1G-CnLt" w:hAnsi="Times New Roman" w:cs="Times New Roman"/>
                <w:sz w:val="21"/>
                <w:szCs w:val="21"/>
              </w:rPr>
              <w:t>dispensing practice during COVID-19?</w:t>
            </w:r>
          </w:p>
        </w:tc>
        <w:tc>
          <w:tcPr>
            <w:tcW w:w="5231" w:type="dxa"/>
            <w:gridSpan w:val="3"/>
          </w:tcPr>
          <w:p w14:paraId="1F0DD248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048CC46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3D19B82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75BA" w:rsidRPr="000C1839" w14:paraId="6012A8C5" w14:textId="77777777" w:rsidTr="006567A2">
        <w:trPr>
          <w:trHeight w:val="60"/>
        </w:trPr>
        <w:tc>
          <w:tcPr>
            <w:tcW w:w="656" w:type="dxa"/>
          </w:tcPr>
          <w:p w14:paraId="52911E56" w14:textId="77777777" w:rsidR="009D75BA" w:rsidRPr="000C1839" w:rsidRDefault="009D75BA" w:rsidP="006567A2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72" w:type="dxa"/>
          </w:tcPr>
          <w:p w14:paraId="2445A0D6" w14:textId="7C8E4726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What do you think the </w:t>
            </w:r>
            <w:r w:rsidR="003638AB" w:rsidRPr="000C1839">
              <w:rPr>
                <w:rFonts w:ascii="Times New Roman" w:hAnsi="Times New Roman" w:cs="Times New Roman"/>
                <w:sz w:val="21"/>
                <w:szCs w:val="21"/>
              </w:rPr>
              <w:t>drug</w:t>
            </w:r>
            <w:r w:rsidR="003638A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supply status for </w:t>
            </w:r>
            <w:r w:rsidR="003638AB">
              <w:rPr>
                <w:rFonts w:ascii="Times New Roman" w:hAnsi="Times New Roman" w:cs="Times New Roman"/>
                <w:sz w:val="21"/>
                <w:szCs w:val="21"/>
              </w:rPr>
              <w:t>the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 treatment of COVID-19?</w:t>
            </w:r>
          </w:p>
        </w:tc>
        <w:tc>
          <w:tcPr>
            <w:tcW w:w="5231" w:type="dxa"/>
            <w:gridSpan w:val="3"/>
          </w:tcPr>
          <w:p w14:paraId="1E37F22F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64F6CED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75BA" w:rsidRPr="000C1839" w14:paraId="0E794F0A" w14:textId="77777777" w:rsidTr="006567A2">
        <w:trPr>
          <w:trHeight w:val="60"/>
        </w:trPr>
        <w:tc>
          <w:tcPr>
            <w:tcW w:w="656" w:type="dxa"/>
          </w:tcPr>
          <w:p w14:paraId="46E18454" w14:textId="77777777" w:rsidR="009D75BA" w:rsidRPr="000C1839" w:rsidRDefault="009D75BA" w:rsidP="006567A2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72" w:type="dxa"/>
          </w:tcPr>
          <w:p w14:paraId="549E6088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How is the general stock status you have?</w:t>
            </w:r>
          </w:p>
        </w:tc>
        <w:tc>
          <w:tcPr>
            <w:tcW w:w="5231" w:type="dxa"/>
            <w:gridSpan w:val="3"/>
          </w:tcPr>
          <w:p w14:paraId="65266EE6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75BA" w:rsidRPr="000C1839" w14:paraId="3D6AA0DD" w14:textId="77777777" w:rsidTr="006567A2">
        <w:trPr>
          <w:trHeight w:val="60"/>
        </w:trPr>
        <w:tc>
          <w:tcPr>
            <w:tcW w:w="656" w:type="dxa"/>
          </w:tcPr>
          <w:p w14:paraId="5ED9F22C" w14:textId="77777777" w:rsidR="009D75BA" w:rsidRPr="000C1839" w:rsidRDefault="009D75BA" w:rsidP="006567A2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72" w:type="dxa"/>
          </w:tcPr>
          <w:p w14:paraId="6A2C5D05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How is the risk of hoarding medicines and medical supplies?</w:t>
            </w:r>
          </w:p>
        </w:tc>
        <w:tc>
          <w:tcPr>
            <w:tcW w:w="5231" w:type="dxa"/>
            <w:gridSpan w:val="3"/>
          </w:tcPr>
          <w:p w14:paraId="78470ACA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875E1F7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75BA" w:rsidRPr="000C1839" w14:paraId="1586A6ED" w14:textId="77777777" w:rsidTr="006567A2">
        <w:trPr>
          <w:trHeight w:val="60"/>
        </w:trPr>
        <w:tc>
          <w:tcPr>
            <w:tcW w:w="656" w:type="dxa"/>
          </w:tcPr>
          <w:p w14:paraId="3EAA19D9" w14:textId="77777777" w:rsidR="009D75BA" w:rsidRPr="000C1839" w:rsidRDefault="009D75BA" w:rsidP="006567A2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72" w:type="dxa"/>
          </w:tcPr>
          <w:p w14:paraId="1EAE7253" w14:textId="6CEE60A8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What do </w:t>
            </w:r>
            <w:r w:rsidR="004E1059">
              <w:rPr>
                <w:rFonts w:ascii="Times New Roman" w:hAnsi="Times New Roman" w:cs="Times New Roman"/>
                <w:sz w:val="21"/>
                <w:szCs w:val="21"/>
              </w:rPr>
              <w:t>you say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 about false claims, false vaccines and drug misinformation</w:t>
            </w:r>
            <w:r w:rsidR="004E1059">
              <w:rPr>
                <w:rFonts w:ascii="Times New Roman" w:hAnsi="Times New Roman" w:cs="Times New Roman"/>
                <w:sz w:val="21"/>
                <w:szCs w:val="21"/>
              </w:rPr>
              <w:t>/practice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?</w:t>
            </w:r>
          </w:p>
          <w:p w14:paraId="11CA35D1" w14:textId="77777777" w:rsidR="000C1839" w:rsidRPr="000C1839" w:rsidRDefault="000C1839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564A17C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How do you prevent for such cases?</w:t>
            </w:r>
          </w:p>
        </w:tc>
        <w:tc>
          <w:tcPr>
            <w:tcW w:w="5231" w:type="dxa"/>
            <w:gridSpan w:val="3"/>
          </w:tcPr>
          <w:p w14:paraId="655A3A4F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17BCD7A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75BA" w:rsidRPr="000C1839" w14:paraId="3DEA8F1A" w14:textId="77777777" w:rsidTr="006567A2">
        <w:trPr>
          <w:trHeight w:val="60"/>
        </w:trPr>
        <w:tc>
          <w:tcPr>
            <w:tcW w:w="656" w:type="dxa"/>
          </w:tcPr>
          <w:p w14:paraId="69BE9143" w14:textId="77777777" w:rsidR="009D75BA" w:rsidRPr="000C1839" w:rsidRDefault="009D75BA" w:rsidP="006567A2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72" w:type="dxa"/>
          </w:tcPr>
          <w:p w14:paraId="4ED795E6" w14:textId="0D627450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What problems are you facing due</w:t>
            </w:r>
            <w:r w:rsidR="003638AB">
              <w:rPr>
                <w:rFonts w:ascii="Times New Roman" w:hAnsi="Times New Roman" w:cs="Times New Roman"/>
                <w:sz w:val="21"/>
                <w:szCs w:val="21"/>
              </w:rPr>
              <w:t xml:space="preserve"> to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 the pandemic?</w:t>
            </w:r>
          </w:p>
        </w:tc>
        <w:tc>
          <w:tcPr>
            <w:tcW w:w="5231" w:type="dxa"/>
            <w:gridSpan w:val="3"/>
          </w:tcPr>
          <w:p w14:paraId="3F9E7B3C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75BA" w:rsidRPr="000C1839" w14:paraId="55F99BB2" w14:textId="77777777" w:rsidTr="000C1839">
        <w:trPr>
          <w:trHeight w:val="60"/>
        </w:trPr>
        <w:tc>
          <w:tcPr>
            <w:tcW w:w="656" w:type="dxa"/>
          </w:tcPr>
          <w:p w14:paraId="6A80BE45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03" w:type="dxa"/>
            <w:gridSpan w:val="4"/>
          </w:tcPr>
          <w:p w14:paraId="6810577F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b/>
                <w:sz w:val="21"/>
                <w:szCs w:val="21"/>
              </w:rPr>
              <w:t>Part IV: Patient education measures given</w:t>
            </w:r>
          </w:p>
        </w:tc>
      </w:tr>
      <w:tr w:rsidR="009D75BA" w:rsidRPr="000C1839" w14:paraId="1159F048" w14:textId="77777777" w:rsidTr="006567A2">
        <w:trPr>
          <w:trHeight w:val="60"/>
        </w:trPr>
        <w:tc>
          <w:tcPr>
            <w:tcW w:w="656" w:type="dxa"/>
          </w:tcPr>
          <w:p w14:paraId="63D6DF77" w14:textId="77777777" w:rsidR="009D75BA" w:rsidRPr="000C1839" w:rsidRDefault="009D75BA" w:rsidP="006567A2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72" w:type="dxa"/>
          </w:tcPr>
          <w:p w14:paraId="4547D656" w14:textId="408103AA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What did you counsel patients/clients to do in home</w:t>
            </w:r>
            <w:r w:rsidR="003638AB">
              <w:rPr>
                <w:rFonts w:ascii="Times New Roman" w:hAnsi="Times New Roman" w:cs="Times New Roman"/>
                <w:sz w:val="21"/>
                <w:szCs w:val="21"/>
              </w:rPr>
              <w:t xml:space="preserve"> and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 w:rsidR="003638AB">
              <w:rPr>
                <w:rFonts w:ascii="Times New Roman" w:hAnsi="Times New Roman" w:cs="Times New Roman"/>
                <w:sz w:val="21"/>
                <w:szCs w:val="21"/>
              </w:rPr>
              <w:t xml:space="preserve">or 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out of home for </w:t>
            </w:r>
            <w:r w:rsidR="003638AB">
              <w:rPr>
                <w:rFonts w:ascii="Times New Roman" w:hAnsi="Times New Roman" w:cs="Times New Roman"/>
                <w:sz w:val="21"/>
                <w:szCs w:val="21"/>
              </w:rPr>
              <w:t xml:space="preserve">the prevention of 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COVID-19 </w:t>
            </w:r>
            <w:r w:rsidR="003638AB">
              <w:rPr>
                <w:rFonts w:ascii="Times New Roman" w:hAnsi="Times New Roman" w:cs="Times New Roman"/>
                <w:sz w:val="21"/>
                <w:szCs w:val="21"/>
              </w:rPr>
              <w:t>transmission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5231" w:type="dxa"/>
            <w:gridSpan w:val="3"/>
          </w:tcPr>
          <w:p w14:paraId="6FF66F9D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C24DA16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CCF682B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BDBFBDC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75BA" w:rsidRPr="000C1839" w14:paraId="15DC3936" w14:textId="77777777" w:rsidTr="006567A2">
        <w:trPr>
          <w:trHeight w:val="60"/>
        </w:trPr>
        <w:tc>
          <w:tcPr>
            <w:tcW w:w="656" w:type="dxa"/>
          </w:tcPr>
          <w:p w14:paraId="4263A6F7" w14:textId="77777777" w:rsidR="009D75BA" w:rsidRPr="000C1839" w:rsidRDefault="009D75BA" w:rsidP="006567A2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72" w:type="dxa"/>
          </w:tcPr>
          <w:p w14:paraId="0841B202" w14:textId="77777777" w:rsidR="003638AB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What</w:t>
            </w:r>
            <w:r w:rsidR="003638AB"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638AB"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did you counsel 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for patients with anxiety</w:t>
            </w:r>
            <w:r w:rsidR="007A7CD6">
              <w:rPr>
                <w:rFonts w:ascii="Times New Roman" w:hAnsi="Times New Roman" w:cs="Times New Roman"/>
                <w:sz w:val="21"/>
                <w:szCs w:val="21"/>
              </w:rPr>
              <w:t>/fear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 because of COVID-19? </w:t>
            </w:r>
          </w:p>
          <w:p w14:paraId="04091D0A" w14:textId="633F55FB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3638AB">
              <w:rPr>
                <w:rFonts w:ascii="Times New Roman" w:hAnsi="Times New Roman" w:cs="Times New Roman"/>
                <w:sz w:val="21"/>
                <w:szCs w:val="21"/>
              </w:rPr>
              <w:t>Any p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sychological support</w:t>
            </w:r>
            <w:r w:rsidR="003638AB">
              <w:rPr>
                <w:rFonts w:ascii="Times New Roman" w:hAnsi="Times New Roman" w:cs="Times New Roman"/>
                <w:sz w:val="21"/>
                <w:szCs w:val="21"/>
              </w:rPr>
              <w:t>?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231" w:type="dxa"/>
            <w:gridSpan w:val="3"/>
          </w:tcPr>
          <w:p w14:paraId="6CABAACC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5E65E30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1B8492F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75BA" w:rsidRPr="000C1839" w14:paraId="34321353" w14:textId="77777777" w:rsidTr="006567A2">
        <w:trPr>
          <w:trHeight w:val="60"/>
        </w:trPr>
        <w:tc>
          <w:tcPr>
            <w:tcW w:w="656" w:type="dxa"/>
          </w:tcPr>
          <w:p w14:paraId="3C8B9BBF" w14:textId="77777777" w:rsidR="009D75BA" w:rsidRPr="000C1839" w:rsidRDefault="009D75BA" w:rsidP="006567A2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72" w:type="dxa"/>
          </w:tcPr>
          <w:p w14:paraId="20AB00F8" w14:textId="2243B0EC" w:rsidR="003122A4" w:rsidRPr="000C1839" w:rsidRDefault="007A7CD6" w:rsidP="006567A2">
            <w:pPr>
              <w:spacing w:line="480" w:lineRule="auto"/>
              <w:contextualSpacing/>
              <w:rPr>
                <w:rFonts w:ascii="Times New Roman" w:eastAsia="FrutigerNeueLTW1G-CnLt" w:hAnsi="Times New Roman" w:cs="Times New Roman"/>
                <w:sz w:val="21"/>
                <w:szCs w:val="21"/>
              </w:rPr>
            </w:pPr>
            <w:r>
              <w:rPr>
                <w:rFonts w:ascii="Times New Roman" w:eastAsia="FrutigerNeueLTW1G-CnLt" w:hAnsi="Times New Roman" w:cs="Times New Roman"/>
                <w:sz w:val="21"/>
                <w:szCs w:val="21"/>
              </w:rPr>
              <w:t>What strategies</w:t>
            </w:r>
            <w:r w:rsidR="009D75BA" w:rsidRPr="000C1839">
              <w:rPr>
                <w:rFonts w:ascii="Times New Roman" w:eastAsia="FrutigerNeueLTW1G-CnLt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FrutigerNeueLTW1G-CnLt" w:hAnsi="Times New Roman" w:cs="Times New Roman"/>
                <w:sz w:val="21"/>
                <w:szCs w:val="21"/>
              </w:rPr>
              <w:t>could</w:t>
            </w:r>
            <w:r w:rsidR="009D75BA" w:rsidRPr="000C1839">
              <w:rPr>
                <w:rFonts w:ascii="Times New Roman" w:eastAsia="FrutigerNeueLTW1G-CnLt" w:hAnsi="Times New Roman" w:cs="Times New Roman"/>
                <w:sz w:val="21"/>
                <w:szCs w:val="21"/>
              </w:rPr>
              <w:t xml:space="preserve"> you </w:t>
            </w:r>
            <w:r>
              <w:rPr>
                <w:rFonts w:ascii="Times New Roman" w:eastAsia="FrutigerNeueLTW1G-CnLt" w:hAnsi="Times New Roman" w:cs="Times New Roman"/>
                <w:sz w:val="21"/>
                <w:szCs w:val="21"/>
              </w:rPr>
              <w:t xml:space="preserve">use </w:t>
            </w:r>
            <w:r w:rsidR="003638AB">
              <w:rPr>
                <w:rFonts w:ascii="Times New Roman" w:eastAsia="FrutigerNeueLTW1G-CnLt" w:hAnsi="Times New Roman" w:cs="Times New Roman"/>
                <w:sz w:val="21"/>
                <w:szCs w:val="21"/>
              </w:rPr>
              <w:t>in</w:t>
            </w:r>
            <w:r>
              <w:rPr>
                <w:rFonts w:ascii="Times New Roman" w:eastAsia="FrutigerNeueLTW1G-CnLt" w:hAnsi="Times New Roman" w:cs="Times New Roman"/>
                <w:sz w:val="21"/>
                <w:szCs w:val="21"/>
              </w:rPr>
              <w:t xml:space="preserve"> </w:t>
            </w:r>
            <w:r w:rsidRPr="000C1839">
              <w:rPr>
                <w:rFonts w:ascii="Times New Roman" w:eastAsia="FrutigerNeueLTW1G-CnLt" w:hAnsi="Times New Roman" w:cs="Times New Roman"/>
                <w:sz w:val="21"/>
                <w:szCs w:val="21"/>
              </w:rPr>
              <w:t>comba</w:t>
            </w:r>
            <w:r>
              <w:rPr>
                <w:rFonts w:ascii="Times New Roman" w:eastAsia="FrutigerNeueLTW1G-CnLt" w:hAnsi="Times New Roman" w:cs="Times New Roman"/>
                <w:sz w:val="21"/>
                <w:szCs w:val="21"/>
              </w:rPr>
              <w:t>t</w:t>
            </w:r>
            <w:r w:rsidR="003638AB">
              <w:rPr>
                <w:rFonts w:ascii="Times New Roman" w:eastAsia="FrutigerNeueLTW1G-CnLt" w:hAnsi="Times New Roman" w:cs="Times New Roman"/>
                <w:sz w:val="21"/>
                <w:szCs w:val="21"/>
              </w:rPr>
              <w:t>ing</w:t>
            </w:r>
            <w:r w:rsidR="009D75BA" w:rsidRPr="000C1839">
              <w:rPr>
                <w:rFonts w:ascii="Times New Roman" w:eastAsia="FrutigerNeueLTW1G-CnLt" w:hAnsi="Times New Roman" w:cs="Times New Roman"/>
                <w:sz w:val="21"/>
                <w:szCs w:val="21"/>
              </w:rPr>
              <w:t xml:space="preserve"> </w:t>
            </w:r>
            <w:r w:rsidR="009D75BA" w:rsidRPr="000C1839">
              <w:rPr>
                <w:rFonts w:ascii="Times New Roman" w:hAnsi="Times New Roman" w:cs="Times New Roman"/>
                <w:sz w:val="21"/>
                <w:szCs w:val="21"/>
              </w:rPr>
              <w:t>COVID-19</w:t>
            </w:r>
            <w:r w:rsidR="009D75BA" w:rsidRPr="000C1839">
              <w:rPr>
                <w:rFonts w:ascii="Times New Roman" w:eastAsia="FrutigerNeueLTW1G-CnLt" w:hAnsi="Times New Roman" w:cs="Times New Roman"/>
                <w:sz w:val="21"/>
                <w:szCs w:val="21"/>
              </w:rPr>
              <w:t xml:space="preserve">? </w:t>
            </w:r>
          </w:p>
          <w:p w14:paraId="4C366ED6" w14:textId="77777777" w:rsidR="003122A4" w:rsidRPr="000C1839" w:rsidRDefault="003122A4" w:rsidP="006567A2">
            <w:pPr>
              <w:spacing w:line="480" w:lineRule="auto"/>
              <w:contextualSpacing/>
              <w:rPr>
                <w:rFonts w:ascii="Times New Roman" w:eastAsia="FrutigerNeueLTW1G-CnLt" w:hAnsi="Times New Roman" w:cs="Times New Roman"/>
                <w:sz w:val="21"/>
                <w:szCs w:val="21"/>
              </w:rPr>
            </w:pPr>
          </w:p>
          <w:p w14:paraId="52E2B1AC" w14:textId="635FA94E" w:rsidR="009D75BA" w:rsidRPr="000C1839" w:rsidRDefault="00C51487" w:rsidP="006567A2">
            <w:pPr>
              <w:spacing w:line="480" w:lineRule="auto"/>
              <w:contextualSpacing/>
              <w:rPr>
                <w:rFonts w:ascii="Times New Roman" w:eastAsia="FrutigerNeueLTW1G-CnLt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eastAsia="FrutigerNeueLTW1G-CnLt" w:hAnsi="Times New Roman" w:cs="Times New Roman"/>
                <w:sz w:val="21"/>
                <w:szCs w:val="21"/>
              </w:rPr>
              <w:t>(</w:t>
            </w:r>
            <w:r w:rsidR="003122A4" w:rsidRPr="000C1839">
              <w:rPr>
                <w:rFonts w:ascii="Times New Roman" w:eastAsia="FrutigerNeueLTW1G-CnLt" w:hAnsi="Times New Roman" w:cs="Times New Roman"/>
                <w:sz w:val="21"/>
                <w:szCs w:val="21"/>
              </w:rPr>
              <w:t xml:space="preserve">Probing: </w:t>
            </w:r>
            <w:r w:rsidR="009D75BA" w:rsidRPr="000C1839">
              <w:rPr>
                <w:rFonts w:ascii="Times New Roman" w:eastAsia="FrutigerNeueLTW1G-CnLt" w:hAnsi="Times New Roman" w:cs="Times New Roman"/>
                <w:sz w:val="21"/>
                <w:szCs w:val="21"/>
              </w:rPr>
              <w:t>Collaboration with local and national public health authorities and other relevant agencies</w:t>
            </w:r>
            <w:r w:rsidRPr="000C1839">
              <w:rPr>
                <w:rFonts w:ascii="Times New Roman" w:eastAsia="FrutigerNeueLTW1G-CnLt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231" w:type="dxa"/>
            <w:gridSpan w:val="3"/>
          </w:tcPr>
          <w:p w14:paraId="5DC6F1AB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D75BA" w:rsidRPr="000C1839" w14:paraId="0D63D5CF" w14:textId="77777777" w:rsidTr="006567A2">
        <w:trPr>
          <w:trHeight w:val="60"/>
        </w:trPr>
        <w:tc>
          <w:tcPr>
            <w:tcW w:w="656" w:type="dxa"/>
          </w:tcPr>
          <w:p w14:paraId="001C27B4" w14:textId="77777777" w:rsidR="009D75BA" w:rsidRPr="000C1839" w:rsidRDefault="009D75BA" w:rsidP="006567A2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72" w:type="dxa"/>
          </w:tcPr>
          <w:p w14:paraId="532BE1FB" w14:textId="5502E3A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How do you rate the access of pharmaceutical care during COVID-19? (</w:t>
            </w:r>
            <w:r w:rsidR="003638AB">
              <w:rPr>
                <w:rFonts w:ascii="Times New Roman" w:hAnsi="Times New Roman" w:cs="Times New Roman"/>
                <w:sz w:val="21"/>
                <w:szCs w:val="21"/>
              </w:rPr>
              <w:t xml:space="preserve">please 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encircle)</w:t>
            </w:r>
          </w:p>
        </w:tc>
        <w:tc>
          <w:tcPr>
            <w:tcW w:w="5231" w:type="dxa"/>
            <w:gridSpan w:val="3"/>
          </w:tcPr>
          <w:p w14:paraId="55D57E33" w14:textId="10C6BB7F" w:rsidR="003638AB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1. Very good </w:t>
            </w:r>
            <w:r w:rsidR="003638AB">
              <w:rPr>
                <w:rFonts w:ascii="Times New Roman" w:hAnsi="Times New Roman" w:cs="Times New Roman"/>
                <w:sz w:val="21"/>
                <w:szCs w:val="21"/>
              </w:rPr>
              <w:t xml:space="preserve">              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2. Moderate </w:t>
            </w:r>
            <w:r w:rsidR="003638AB">
              <w:rPr>
                <w:rFonts w:ascii="Times New Roman" w:hAnsi="Times New Roman" w:cs="Times New Roman"/>
                <w:sz w:val="21"/>
                <w:szCs w:val="21"/>
              </w:rPr>
              <w:t xml:space="preserve">            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3. As usual </w:t>
            </w:r>
          </w:p>
          <w:p w14:paraId="55893FDD" w14:textId="480AD7CE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4. Not satisfactory </w:t>
            </w:r>
            <w:r w:rsidR="003638AB">
              <w:rPr>
                <w:rFonts w:ascii="Times New Roman" w:hAnsi="Times New Roman" w:cs="Times New Roman"/>
                <w:sz w:val="21"/>
                <w:szCs w:val="21"/>
              </w:rPr>
              <w:t xml:space="preserve">                           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5. Not very satisfactory</w:t>
            </w:r>
          </w:p>
        </w:tc>
      </w:tr>
      <w:tr w:rsidR="009D75BA" w:rsidRPr="000C1839" w14:paraId="4D8744D4" w14:textId="77777777" w:rsidTr="000C1839">
        <w:trPr>
          <w:trHeight w:val="60"/>
        </w:trPr>
        <w:tc>
          <w:tcPr>
            <w:tcW w:w="656" w:type="dxa"/>
          </w:tcPr>
          <w:p w14:paraId="4A0E157B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03" w:type="dxa"/>
            <w:gridSpan w:val="4"/>
          </w:tcPr>
          <w:p w14:paraId="195ADAC4" w14:textId="0408F183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b/>
                <w:sz w:val="21"/>
                <w:szCs w:val="21"/>
              </w:rPr>
              <w:t>Part V: Self-initiated preparedness measures taken</w:t>
            </w:r>
            <w:r w:rsidR="003D6E2E" w:rsidRPr="000C183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(</w:t>
            </w:r>
            <w:r w:rsidR="003638AB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lease </w:t>
            </w:r>
            <w:r w:rsidR="003D6E2E" w:rsidRPr="000C1839">
              <w:rPr>
                <w:rFonts w:ascii="Times New Roman" w:hAnsi="Times New Roman" w:cs="Times New Roman"/>
                <w:b/>
                <w:sz w:val="21"/>
                <w:szCs w:val="21"/>
              </w:rPr>
              <w:t>encircle)</w:t>
            </w:r>
          </w:p>
        </w:tc>
      </w:tr>
      <w:tr w:rsidR="009D75BA" w:rsidRPr="000C1839" w14:paraId="2267117E" w14:textId="77777777" w:rsidTr="006567A2">
        <w:trPr>
          <w:trHeight w:val="60"/>
        </w:trPr>
        <w:tc>
          <w:tcPr>
            <w:tcW w:w="656" w:type="dxa"/>
          </w:tcPr>
          <w:p w14:paraId="5968589F" w14:textId="77777777" w:rsidR="009D75BA" w:rsidRPr="000C1839" w:rsidRDefault="009D75BA" w:rsidP="006567A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12" w:type="dxa"/>
            <w:gridSpan w:val="3"/>
          </w:tcPr>
          <w:p w14:paraId="131CC347" w14:textId="5F33526E" w:rsidR="009D75BA" w:rsidRPr="000C1839" w:rsidRDefault="009D75BA" w:rsidP="006567A2">
            <w:pPr>
              <w:tabs>
                <w:tab w:val="left" w:pos="120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FrutigerNeueLTW1G-CnLt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Soap and water in</w:t>
            </w:r>
            <w:r w:rsidR="003638A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front of the </w:t>
            </w:r>
            <w:r w:rsidR="003638AB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="000C1839" w:rsidRPr="000C1839">
              <w:rPr>
                <w:rFonts w:ascii="Times New Roman" w:hAnsi="Times New Roman" w:cs="Times New Roman"/>
                <w:sz w:val="21"/>
                <w:szCs w:val="21"/>
              </w:rPr>
              <w:t>edicine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 outlet</w:t>
            </w:r>
          </w:p>
        </w:tc>
        <w:tc>
          <w:tcPr>
            <w:tcW w:w="2491" w:type="dxa"/>
          </w:tcPr>
          <w:p w14:paraId="517C2367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1. Yes              2. No</w:t>
            </w:r>
          </w:p>
        </w:tc>
      </w:tr>
      <w:tr w:rsidR="009D75BA" w:rsidRPr="000C1839" w14:paraId="75479199" w14:textId="77777777" w:rsidTr="006567A2">
        <w:trPr>
          <w:trHeight w:val="60"/>
        </w:trPr>
        <w:tc>
          <w:tcPr>
            <w:tcW w:w="656" w:type="dxa"/>
          </w:tcPr>
          <w:p w14:paraId="6716D7E7" w14:textId="77777777" w:rsidR="009D75BA" w:rsidRPr="000C1839" w:rsidRDefault="009D75BA" w:rsidP="006567A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12" w:type="dxa"/>
            <w:gridSpan w:val="3"/>
          </w:tcPr>
          <w:p w14:paraId="72659D8B" w14:textId="77777777" w:rsidR="009D75BA" w:rsidRPr="000C1839" w:rsidRDefault="009D75BA" w:rsidP="006567A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FrutigerNeueLTW1G-CnLt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Alcohol/Hand rub around</w:t>
            </w:r>
          </w:p>
        </w:tc>
        <w:tc>
          <w:tcPr>
            <w:tcW w:w="2491" w:type="dxa"/>
          </w:tcPr>
          <w:p w14:paraId="3F59DB87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1. Yes              2. No</w:t>
            </w:r>
          </w:p>
        </w:tc>
      </w:tr>
      <w:tr w:rsidR="009D75BA" w:rsidRPr="000C1839" w14:paraId="5B4095F3" w14:textId="77777777" w:rsidTr="006567A2">
        <w:trPr>
          <w:trHeight w:val="60"/>
        </w:trPr>
        <w:tc>
          <w:tcPr>
            <w:tcW w:w="656" w:type="dxa"/>
          </w:tcPr>
          <w:p w14:paraId="55A98654" w14:textId="77777777" w:rsidR="009D75BA" w:rsidRPr="000C1839" w:rsidRDefault="009D75BA" w:rsidP="006567A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12" w:type="dxa"/>
            <w:gridSpan w:val="3"/>
          </w:tcPr>
          <w:p w14:paraId="63932625" w14:textId="77777777" w:rsidR="009D75BA" w:rsidRPr="000C1839" w:rsidRDefault="009D75BA" w:rsidP="006567A2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FrutigerNeueLTW1G-CnLt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Clients getting in and out 2m apart</w:t>
            </w:r>
          </w:p>
        </w:tc>
        <w:tc>
          <w:tcPr>
            <w:tcW w:w="2491" w:type="dxa"/>
          </w:tcPr>
          <w:p w14:paraId="1F2B4D48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1. Yes              2. No</w:t>
            </w:r>
          </w:p>
        </w:tc>
      </w:tr>
      <w:tr w:rsidR="009D75BA" w:rsidRPr="000C1839" w14:paraId="378FFF32" w14:textId="77777777" w:rsidTr="006567A2">
        <w:trPr>
          <w:trHeight w:val="60"/>
        </w:trPr>
        <w:tc>
          <w:tcPr>
            <w:tcW w:w="656" w:type="dxa"/>
          </w:tcPr>
          <w:p w14:paraId="57C58077" w14:textId="77777777" w:rsidR="009D75BA" w:rsidRPr="000C1839" w:rsidRDefault="009D75BA" w:rsidP="006567A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12" w:type="dxa"/>
            <w:gridSpan w:val="3"/>
          </w:tcPr>
          <w:p w14:paraId="4EDE325E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Compounding of sanitizer or availing any WHO recommended ABHR</w:t>
            </w:r>
          </w:p>
        </w:tc>
        <w:tc>
          <w:tcPr>
            <w:tcW w:w="2491" w:type="dxa"/>
          </w:tcPr>
          <w:p w14:paraId="3D3F1185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1. Yes              2. No</w:t>
            </w:r>
          </w:p>
        </w:tc>
      </w:tr>
      <w:tr w:rsidR="009D75BA" w:rsidRPr="000C1839" w14:paraId="59AF47CC" w14:textId="77777777" w:rsidTr="006567A2">
        <w:trPr>
          <w:trHeight w:val="60"/>
        </w:trPr>
        <w:tc>
          <w:tcPr>
            <w:tcW w:w="656" w:type="dxa"/>
          </w:tcPr>
          <w:p w14:paraId="2A3DFFE0" w14:textId="77777777" w:rsidR="009D75BA" w:rsidRPr="000C1839" w:rsidRDefault="009D75BA" w:rsidP="006567A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12" w:type="dxa"/>
            <w:gridSpan w:val="3"/>
          </w:tcPr>
          <w:p w14:paraId="278DFEA1" w14:textId="19D8312E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Creating awareness </w:t>
            </w:r>
            <w:r w:rsidR="000C1839"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for customers </w:t>
            </w:r>
            <w:r w:rsidR="003D6E2E" w:rsidRPr="000C1839">
              <w:rPr>
                <w:rFonts w:ascii="Times New Roman" w:hAnsi="Times New Roman" w:cs="Times New Roman"/>
                <w:sz w:val="21"/>
                <w:szCs w:val="21"/>
              </w:rPr>
              <w:t>about COVID</w:t>
            </w:r>
            <w:r w:rsidR="00E94CE8"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-19 </w:t>
            </w: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and its prevention mechanisms</w:t>
            </w:r>
          </w:p>
        </w:tc>
        <w:tc>
          <w:tcPr>
            <w:tcW w:w="2491" w:type="dxa"/>
          </w:tcPr>
          <w:p w14:paraId="0D6E408E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1. Yes              2. No</w:t>
            </w:r>
          </w:p>
        </w:tc>
      </w:tr>
      <w:tr w:rsidR="009D75BA" w:rsidRPr="000C1839" w14:paraId="29F5FB7E" w14:textId="77777777" w:rsidTr="006567A2">
        <w:trPr>
          <w:trHeight w:val="60"/>
        </w:trPr>
        <w:tc>
          <w:tcPr>
            <w:tcW w:w="656" w:type="dxa"/>
          </w:tcPr>
          <w:p w14:paraId="34625080" w14:textId="77777777" w:rsidR="009D75BA" w:rsidRPr="000C1839" w:rsidRDefault="009D75BA" w:rsidP="006567A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12" w:type="dxa"/>
            <w:gridSpan w:val="3"/>
          </w:tcPr>
          <w:p w14:paraId="3AB70DDA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 xml:space="preserve">Informing clients to report any suspect to relevant bodies </w:t>
            </w:r>
          </w:p>
        </w:tc>
        <w:tc>
          <w:tcPr>
            <w:tcW w:w="2491" w:type="dxa"/>
          </w:tcPr>
          <w:p w14:paraId="1B9B2563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1. Yes              2. No</w:t>
            </w:r>
          </w:p>
        </w:tc>
      </w:tr>
      <w:tr w:rsidR="009D75BA" w:rsidRPr="000C1839" w14:paraId="55550344" w14:textId="77777777" w:rsidTr="006567A2">
        <w:trPr>
          <w:trHeight w:val="60"/>
        </w:trPr>
        <w:tc>
          <w:tcPr>
            <w:tcW w:w="656" w:type="dxa"/>
          </w:tcPr>
          <w:p w14:paraId="5CBDD0E9" w14:textId="77777777" w:rsidR="009D75BA" w:rsidRPr="000C1839" w:rsidRDefault="009D75BA" w:rsidP="006567A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12" w:type="dxa"/>
            <w:gridSpan w:val="3"/>
          </w:tcPr>
          <w:p w14:paraId="79046710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Collaboration with local and nation agencies (contact no, address available)</w:t>
            </w:r>
          </w:p>
        </w:tc>
        <w:tc>
          <w:tcPr>
            <w:tcW w:w="2491" w:type="dxa"/>
          </w:tcPr>
          <w:p w14:paraId="38F2CAA6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1. Yes              2. No</w:t>
            </w:r>
          </w:p>
        </w:tc>
      </w:tr>
      <w:tr w:rsidR="009D75BA" w:rsidRPr="000C1839" w14:paraId="7FABDD65" w14:textId="77777777" w:rsidTr="006567A2">
        <w:trPr>
          <w:trHeight w:val="60"/>
        </w:trPr>
        <w:tc>
          <w:tcPr>
            <w:tcW w:w="656" w:type="dxa"/>
          </w:tcPr>
          <w:p w14:paraId="396B340D" w14:textId="77777777" w:rsidR="009D75BA" w:rsidRPr="000C1839" w:rsidRDefault="009D75BA" w:rsidP="006567A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12" w:type="dxa"/>
            <w:gridSpan w:val="3"/>
          </w:tcPr>
          <w:p w14:paraId="60B8A339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Staff training</w:t>
            </w:r>
          </w:p>
        </w:tc>
        <w:tc>
          <w:tcPr>
            <w:tcW w:w="2491" w:type="dxa"/>
          </w:tcPr>
          <w:p w14:paraId="265AAD02" w14:textId="77777777" w:rsidR="009D75BA" w:rsidRPr="000C1839" w:rsidRDefault="009D75BA" w:rsidP="006567A2">
            <w:pPr>
              <w:spacing w:line="48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C1839">
              <w:rPr>
                <w:rFonts w:ascii="Times New Roman" w:hAnsi="Times New Roman" w:cs="Times New Roman"/>
                <w:sz w:val="21"/>
                <w:szCs w:val="21"/>
              </w:rPr>
              <w:t>1. Yes              2. No</w:t>
            </w:r>
          </w:p>
        </w:tc>
      </w:tr>
    </w:tbl>
    <w:p w14:paraId="2450A4BB" w14:textId="77777777" w:rsidR="009F45C4" w:rsidRDefault="009F45C4" w:rsidP="006567A2">
      <w:pPr>
        <w:spacing w:after="0" w:line="480" w:lineRule="auto"/>
        <w:contextualSpacing/>
        <w:rPr>
          <w:rFonts w:ascii="Tw Cen MT" w:hAnsi="Tw Cen MT" w:cs="Times New Roman"/>
          <w:sz w:val="24"/>
          <w:szCs w:val="24"/>
        </w:rPr>
      </w:pPr>
    </w:p>
    <w:sectPr w:rsidR="009F45C4" w:rsidSect="00E939F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787F8A" w14:textId="77777777" w:rsidR="00D64FDD" w:rsidRDefault="00D64FDD" w:rsidP="001A5283">
      <w:pPr>
        <w:spacing w:after="0" w:line="240" w:lineRule="auto"/>
      </w:pPr>
      <w:r>
        <w:separator/>
      </w:r>
    </w:p>
  </w:endnote>
  <w:endnote w:type="continuationSeparator" w:id="0">
    <w:p w14:paraId="6F1C9765" w14:textId="77777777" w:rsidR="00D64FDD" w:rsidRDefault="00D64FDD" w:rsidP="001A5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utigerNeueLTW1G-CnL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09606501"/>
      <w:docPartObj>
        <w:docPartGallery w:val="Page Numbers (Bottom of Page)"/>
        <w:docPartUnique/>
      </w:docPartObj>
    </w:sdtPr>
    <w:sdtEndPr/>
    <w:sdtContent>
      <w:p w14:paraId="2DF75F4A" w14:textId="77777777" w:rsidR="00466CCB" w:rsidRDefault="002278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4CE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0F6D6F" w14:textId="77777777" w:rsidR="00466CCB" w:rsidRDefault="00466C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F89BDD" w14:textId="77777777" w:rsidR="00D64FDD" w:rsidRDefault="00D64FDD" w:rsidP="001A5283">
      <w:pPr>
        <w:spacing w:after="0" w:line="240" w:lineRule="auto"/>
      </w:pPr>
      <w:r>
        <w:separator/>
      </w:r>
    </w:p>
  </w:footnote>
  <w:footnote w:type="continuationSeparator" w:id="0">
    <w:p w14:paraId="23CBBB20" w14:textId="77777777" w:rsidR="00D64FDD" w:rsidRDefault="00D64FDD" w:rsidP="001A52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1082F"/>
    <w:multiLevelType w:val="hybridMultilevel"/>
    <w:tmpl w:val="47D411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206D8"/>
    <w:multiLevelType w:val="hybridMultilevel"/>
    <w:tmpl w:val="80D25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46779A"/>
    <w:multiLevelType w:val="hybridMultilevel"/>
    <w:tmpl w:val="0F48B1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2976AB"/>
    <w:multiLevelType w:val="hybridMultilevel"/>
    <w:tmpl w:val="F05829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 w15:restartNumberingAfterBreak="0">
    <w:nsid w:val="14DD07A5"/>
    <w:multiLevelType w:val="hybridMultilevel"/>
    <w:tmpl w:val="D2E40D94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5" w15:restartNumberingAfterBreak="0">
    <w:nsid w:val="25352DEE"/>
    <w:multiLevelType w:val="hybridMultilevel"/>
    <w:tmpl w:val="821E40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 w15:restartNumberingAfterBreak="0">
    <w:nsid w:val="3DCB56EF"/>
    <w:multiLevelType w:val="hybridMultilevel"/>
    <w:tmpl w:val="92261E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ADE33B2"/>
    <w:multiLevelType w:val="hybridMultilevel"/>
    <w:tmpl w:val="821E406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8" w15:restartNumberingAfterBreak="0">
    <w:nsid w:val="5D7C26E3"/>
    <w:multiLevelType w:val="hybridMultilevel"/>
    <w:tmpl w:val="7E60C9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DC21535"/>
    <w:multiLevelType w:val="hybridMultilevel"/>
    <w:tmpl w:val="77B8465C"/>
    <w:lvl w:ilvl="0" w:tplc="0409000F">
      <w:start w:val="1"/>
      <w:numFmt w:val="decimal"/>
      <w:lvlText w:val="%1."/>
      <w:lvlJc w:val="left"/>
      <w:pPr>
        <w:ind w:left="378" w:hanging="360"/>
      </w:p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7"/>
  </w:num>
  <w:num w:numId="5">
    <w:abstractNumId w:val="6"/>
  </w:num>
  <w:num w:numId="6">
    <w:abstractNumId w:val="2"/>
  </w:num>
  <w:num w:numId="7">
    <w:abstractNumId w:val="8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0EAF"/>
    <w:rsid w:val="0001585A"/>
    <w:rsid w:val="00017D60"/>
    <w:rsid w:val="000613A4"/>
    <w:rsid w:val="00063D5B"/>
    <w:rsid w:val="00084EFB"/>
    <w:rsid w:val="000C1839"/>
    <w:rsid w:val="00111D59"/>
    <w:rsid w:val="0011616F"/>
    <w:rsid w:val="00141C1F"/>
    <w:rsid w:val="00160393"/>
    <w:rsid w:val="001A5283"/>
    <w:rsid w:val="00216148"/>
    <w:rsid w:val="00227865"/>
    <w:rsid w:val="002406BD"/>
    <w:rsid w:val="00267160"/>
    <w:rsid w:val="002B1263"/>
    <w:rsid w:val="003122A4"/>
    <w:rsid w:val="00344D08"/>
    <w:rsid w:val="003638AB"/>
    <w:rsid w:val="00370EAF"/>
    <w:rsid w:val="00380DFF"/>
    <w:rsid w:val="003900F8"/>
    <w:rsid w:val="003A48EB"/>
    <w:rsid w:val="003C29BA"/>
    <w:rsid w:val="003D00ED"/>
    <w:rsid w:val="003D6E2E"/>
    <w:rsid w:val="004140B7"/>
    <w:rsid w:val="004321AC"/>
    <w:rsid w:val="00466CCB"/>
    <w:rsid w:val="0047675A"/>
    <w:rsid w:val="00497852"/>
    <w:rsid w:val="004E1059"/>
    <w:rsid w:val="004E4F9F"/>
    <w:rsid w:val="00506FEF"/>
    <w:rsid w:val="00521B6E"/>
    <w:rsid w:val="005226CF"/>
    <w:rsid w:val="005231AB"/>
    <w:rsid w:val="00594D4C"/>
    <w:rsid w:val="005A21E8"/>
    <w:rsid w:val="005C44F9"/>
    <w:rsid w:val="005D412E"/>
    <w:rsid w:val="005E5C02"/>
    <w:rsid w:val="005E7905"/>
    <w:rsid w:val="005F206C"/>
    <w:rsid w:val="00620E92"/>
    <w:rsid w:val="006567A2"/>
    <w:rsid w:val="00664F27"/>
    <w:rsid w:val="006653C2"/>
    <w:rsid w:val="00682817"/>
    <w:rsid w:val="00691CF4"/>
    <w:rsid w:val="006B6A79"/>
    <w:rsid w:val="006D3442"/>
    <w:rsid w:val="00717ABA"/>
    <w:rsid w:val="00721DD3"/>
    <w:rsid w:val="0075538C"/>
    <w:rsid w:val="00791679"/>
    <w:rsid w:val="007A7CD6"/>
    <w:rsid w:val="007B7BB3"/>
    <w:rsid w:val="007E68A9"/>
    <w:rsid w:val="007F18B9"/>
    <w:rsid w:val="0080019C"/>
    <w:rsid w:val="0080720A"/>
    <w:rsid w:val="0082005E"/>
    <w:rsid w:val="00841B2C"/>
    <w:rsid w:val="008A203C"/>
    <w:rsid w:val="008C18F7"/>
    <w:rsid w:val="008D7BA5"/>
    <w:rsid w:val="00906C77"/>
    <w:rsid w:val="009420D0"/>
    <w:rsid w:val="00975B2E"/>
    <w:rsid w:val="00981F1E"/>
    <w:rsid w:val="009828A3"/>
    <w:rsid w:val="009A15A0"/>
    <w:rsid w:val="009D0E41"/>
    <w:rsid w:val="009D4DE9"/>
    <w:rsid w:val="009D75BA"/>
    <w:rsid w:val="009F45C4"/>
    <w:rsid w:val="00A0257A"/>
    <w:rsid w:val="00A068DA"/>
    <w:rsid w:val="00A104CB"/>
    <w:rsid w:val="00A125F5"/>
    <w:rsid w:val="00A2743A"/>
    <w:rsid w:val="00A41ECF"/>
    <w:rsid w:val="00A57809"/>
    <w:rsid w:val="00A81490"/>
    <w:rsid w:val="00AD3E21"/>
    <w:rsid w:val="00AD748D"/>
    <w:rsid w:val="00B06E50"/>
    <w:rsid w:val="00B13AA7"/>
    <w:rsid w:val="00B22664"/>
    <w:rsid w:val="00B3116C"/>
    <w:rsid w:val="00BD68F2"/>
    <w:rsid w:val="00BE43EF"/>
    <w:rsid w:val="00C03FBD"/>
    <w:rsid w:val="00C11205"/>
    <w:rsid w:val="00C45F11"/>
    <w:rsid w:val="00C51487"/>
    <w:rsid w:val="00C60531"/>
    <w:rsid w:val="00C61F08"/>
    <w:rsid w:val="00C67F5C"/>
    <w:rsid w:val="00C74BE1"/>
    <w:rsid w:val="00C76C95"/>
    <w:rsid w:val="00CC2D1C"/>
    <w:rsid w:val="00D238F5"/>
    <w:rsid w:val="00D64278"/>
    <w:rsid w:val="00D64FDD"/>
    <w:rsid w:val="00D86053"/>
    <w:rsid w:val="00DB13B2"/>
    <w:rsid w:val="00DC1446"/>
    <w:rsid w:val="00DD3F63"/>
    <w:rsid w:val="00DF0A6A"/>
    <w:rsid w:val="00E57ECC"/>
    <w:rsid w:val="00E939F3"/>
    <w:rsid w:val="00E94CE8"/>
    <w:rsid w:val="00E97C84"/>
    <w:rsid w:val="00ED0388"/>
    <w:rsid w:val="00EE439E"/>
    <w:rsid w:val="00FA0C7B"/>
    <w:rsid w:val="00FB4C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A8CBD"/>
  <w15:docId w15:val="{2B6F7999-89C8-4CF2-9EEE-5F19B748F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9F3"/>
  </w:style>
  <w:style w:type="paragraph" w:styleId="Heading1">
    <w:name w:val="heading 1"/>
    <w:basedOn w:val="Normal"/>
    <w:next w:val="Normal"/>
    <w:link w:val="Heading1Char"/>
    <w:uiPriority w:val="1"/>
    <w:qFormat/>
    <w:rsid w:val="00ED038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45C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9167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A5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283"/>
  </w:style>
  <w:style w:type="paragraph" w:styleId="Footer">
    <w:name w:val="footer"/>
    <w:basedOn w:val="Normal"/>
    <w:link w:val="FooterChar"/>
    <w:uiPriority w:val="99"/>
    <w:unhideWhenUsed/>
    <w:rsid w:val="001A5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283"/>
  </w:style>
  <w:style w:type="character" w:customStyle="1" w:styleId="ListParagraphChar">
    <w:name w:val="List Paragraph Char"/>
    <w:link w:val="ListParagraph"/>
    <w:uiPriority w:val="34"/>
    <w:locked/>
    <w:rsid w:val="00D86053"/>
  </w:style>
  <w:style w:type="character" w:customStyle="1" w:styleId="Heading1Char">
    <w:name w:val="Heading 1 Char"/>
    <w:basedOn w:val="DefaultParagraphFont"/>
    <w:link w:val="Heading1"/>
    <w:uiPriority w:val="1"/>
    <w:rsid w:val="00ED038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441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Gebremicheal Gebreslassie</cp:lastModifiedBy>
  <cp:revision>21</cp:revision>
  <cp:lastPrinted>2020-04-23T07:21:00Z</cp:lastPrinted>
  <dcterms:created xsi:type="dcterms:W3CDTF">2020-05-27T07:32:00Z</dcterms:created>
  <dcterms:modified xsi:type="dcterms:W3CDTF">2020-09-18T05:25:00Z</dcterms:modified>
</cp:coreProperties>
</file>